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F1E69" w14:textId="77777777" w:rsidR="00B4591A" w:rsidRPr="00B4591A" w:rsidRDefault="00B4591A" w:rsidP="00B4591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591A">
        <w:rPr>
          <w:rFonts w:ascii="Times New Roman" w:hAnsi="Times New Roman" w:cs="Times New Roman"/>
        </w:rPr>
        <w:t>Working memory</w:t>
      </w:r>
    </w:p>
    <w:p w14:paraId="12DE64E9" w14:textId="335F63D1" w:rsidR="00F7089C" w:rsidRDefault="00C1296E">
      <w:r>
        <w:rPr>
          <w:noProof/>
        </w:rPr>
        <w:drawing>
          <wp:inline distT="0" distB="0" distL="0" distR="0" wp14:anchorId="6D851E1E" wp14:editId="5741DB2C">
            <wp:extent cx="5273739" cy="2529205"/>
            <wp:effectExtent l="0" t="0" r="317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739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1EC0C" w14:textId="77777777" w:rsidR="00B4591A" w:rsidRDefault="00B4591A"/>
    <w:p w14:paraId="28598B69" w14:textId="77777777" w:rsidR="00B4591A" w:rsidRDefault="00B4591A" w:rsidP="00B4591A"/>
    <w:p w14:paraId="0E460926" w14:textId="77777777" w:rsidR="00B4591A" w:rsidRPr="00B4591A" w:rsidRDefault="00B4591A" w:rsidP="00B4591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4591A">
        <w:rPr>
          <w:rFonts w:ascii="Times New Roman" w:hAnsi="Times New Roman" w:cs="Times New Roman"/>
        </w:rPr>
        <w:t xml:space="preserve"> </w:t>
      </w:r>
      <w:r w:rsidRPr="00B4591A">
        <w:rPr>
          <w:rFonts w:ascii="Times New Roman" w:hAnsi="Times New Roman" w:cs="Times New Roman" w:hint="eastAsia"/>
        </w:rPr>
        <w:t>Immediate verbal memory</w:t>
      </w:r>
    </w:p>
    <w:p w14:paraId="2FD9ADA7" w14:textId="7ED41ECC" w:rsidR="00B4591A" w:rsidRDefault="00CF362A" w:rsidP="00B45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AE788A" wp14:editId="77A7F586">
            <wp:extent cx="5274310" cy="22555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7B802" w14:textId="77777777" w:rsidR="00B4591A" w:rsidRDefault="00B4591A" w:rsidP="00B4591A">
      <w:pPr>
        <w:rPr>
          <w:rFonts w:ascii="Times New Roman" w:hAnsi="Times New Roman" w:cs="Times New Roman"/>
        </w:rPr>
      </w:pPr>
    </w:p>
    <w:p w14:paraId="708B047B" w14:textId="16FF280C" w:rsidR="00B4591A" w:rsidRDefault="00B4591A" w:rsidP="00B4591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elayed verbal me</w:t>
      </w:r>
      <w:r w:rsidR="00CF362A"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 w:hint="eastAsia"/>
        </w:rPr>
        <w:t>ory</w:t>
      </w:r>
    </w:p>
    <w:p w14:paraId="2037E822" w14:textId="2ECCE98E" w:rsidR="00B4591A" w:rsidRDefault="00273155" w:rsidP="00B45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A00294" wp14:editId="1C16C33C">
            <wp:extent cx="5274310" cy="2335530"/>
            <wp:effectExtent l="0" t="0" r="254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8C501" w14:textId="651A77BA" w:rsidR="00F93634" w:rsidRDefault="00F93634" w:rsidP="00B4591A">
      <w:pPr>
        <w:rPr>
          <w:rFonts w:ascii="Times New Roman" w:hAnsi="Times New Roman" w:cs="Times New Roman"/>
        </w:rPr>
      </w:pPr>
    </w:p>
    <w:p w14:paraId="436FF589" w14:textId="35BD63DE" w:rsidR="00F93634" w:rsidRDefault="00F93634" w:rsidP="00F9363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V</w:t>
      </w:r>
      <w:r>
        <w:rPr>
          <w:rFonts w:ascii="Times New Roman" w:hAnsi="Times New Roman" w:cs="Times New Roman" w:hint="eastAsia"/>
        </w:rPr>
        <w:t>erb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luency</w:t>
      </w:r>
    </w:p>
    <w:p w14:paraId="3DAD0F32" w14:textId="5F005905" w:rsidR="00F93634" w:rsidRDefault="00F93634" w:rsidP="00F93634">
      <w:pPr>
        <w:pStyle w:val="a5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054FE02" wp14:editId="751FC61E">
            <wp:extent cx="5274310" cy="260794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3F2DA" w14:textId="0CB58F90" w:rsidR="00F93634" w:rsidRDefault="005370B5" w:rsidP="00F9363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5370B5">
        <w:rPr>
          <w:rFonts w:ascii="Times New Roman" w:hAnsi="Times New Roman" w:cs="Times New Roman"/>
        </w:rPr>
        <w:t>Confrontation</w:t>
      </w:r>
      <w:r>
        <w:rPr>
          <w:rFonts w:ascii="Times New Roman" w:hAnsi="Times New Roman" w:cs="Times New Roman"/>
        </w:rPr>
        <w:t xml:space="preserve"> </w:t>
      </w:r>
      <w:r w:rsidR="009A5F20">
        <w:rPr>
          <w:rFonts w:ascii="Times New Roman" w:hAnsi="Times New Roman" w:cs="Times New Roman"/>
        </w:rPr>
        <w:t>Naming</w:t>
      </w:r>
    </w:p>
    <w:p w14:paraId="143CD7F3" w14:textId="30F72B5D" w:rsidR="009A5F20" w:rsidRDefault="009A5F20" w:rsidP="009A5F20">
      <w:pPr>
        <w:pStyle w:val="a5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ACB6D28" wp14:editId="682945F5">
            <wp:extent cx="5274310" cy="2607945"/>
            <wp:effectExtent l="0" t="0" r="254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74C61" w14:textId="366E6825" w:rsidR="00632242" w:rsidRDefault="00632242" w:rsidP="00632242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ention</w:t>
      </w:r>
    </w:p>
    <w:p w14:paraId="6FC342D2" w14:textId="0178A923" w:rsidR="00632242" w:rsidRPr="00632242" w:rsidRDefault="00632242" w:rsidP="00632242">
      <w:pPr>
        <w:pStyle w:val="a5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CFD5193" wp14:editId="6DF80A2D">
            <wp:extent cx="5274310" cy="2527935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2242" w:rsidRPr="00632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B97F1" w14:textId="77777777" w:rsidR="004E5112" w:rsidRDefault="004E5112" w:rsidP="00C1296E">
      <w:r>
        <w:separator/>
      </w:r>
    </w:p>
  </w:endnote>
  <w:endnote w:type="continuationSeparator" w:id="0">
    <w:p w14:paraId="66E8A912" w14:textId="77777777" w:rsidR="004E5112" w:rsidRDefault="004E5112" w:rsidP="00C1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67AC5" w14:textId="77777777" w:rsidR="004E5112" w:rsidRDefault="004E5112" w:rsidP="00C1296E">
      <w:r>
        <w:separator/>
      </w:r>
    </w:p>
  </w:footnote>
  <w:footnote w:type="continuationSeparator" w:id="0">
    <w:p w14:paraId="3D239CA8" w14:textId="77777777" w:rsidR="004E5112" w:rsidRDefault="004E5112" w:rsidP="00C12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F786E"/>
    <w:multiLevelType w:val="hybridMultilevel"/>
    <w:tmpl w:val="84AEA352"/>
    <w:lvl w:ilvl="0" w:tplc="94701A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8531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91A"/>
    <w:rsid w:val="00273155"/>
    <w:rsid w:val="004E5112"/>
    <w:rsid w:val="005370B5"/>
    <w:rsid w:val="0055532C"/>
    <w:rsid w:val="00632242"/>
    <w:rsid w:val="00875AB5"/>
    <w:rsid w:val="009A5F20"/>
    <w:rsid w:val="00B4591A"/>
    <w:rsid w:val="00C1296E"/>
    <w:rsid w:val="00C56469"/>
    <w:rsid w:val="00CF362A"/>
    <w:rsid w:val="00DE5DC4"/>
    <w:rsid w:val="00F7089C"/>
    <w:rsid w:val="00F9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3C85C0"/>
  <w15:docId w15:val="{CE3A3D57-247A-45A8-B123-83145A8AF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4591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4591A"/>
    <w:rPr>
      <w:sz w:val="18"/>
      <w:szCs w:val="18"/>
    </w:rPr>
  </w:style>
  <w:style w:type="paragraph" w:styleId="a5">
    <w:name w:val="List Paragraph"/>
    <w:basedOn w:val="a"/>
    <w:uiPriority w:val="34"/>
    <w:qFormat/>
    <w:rsid w:val="00B4591A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C12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1296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12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12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iang Chunchen</cp:lastModifiedBy>
  <cp:revision>5</cp:revision>
  <dcterms:created xsi:type="dcterms:W3CDTF">2021-07-20T14:03:00Z</dcterms:created>
  <dcterms:modified xsi:type="dcterms:W3CDTF">2022-08-13T16:09:00Z</dcterms:modified>
</cp:coreProperties>
</file>